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307" w:rsidRDefault="00E61341" w:rsidP="00D81307">
      <w:r>
        <w:t>Table S</w:t>
      </w:r>
      <w:r w:rsidR="00D81307">
        <w:t xml:space="preserve">3: missing </w:t>
      </w:r>
      <w:bookmarkStart w:id="0" w:name="_GoBack"/>
      <w:bookmarkEnd w:id="0"/>
      <w:r w:rsidR="00D81307">
        <w:t>timepoints</w:t>
      </w:r>
    </w:p>
    <w:p w:rsidR="00D81307" w:rsidRDefault="00D81307" w:rsidP="00D81307"/>
    <w:p w:rsidR="00D81307" w:rsidRDefault="00D81307" w:rsidP="00D81307">
      <w:r>
        <w:t>These are the timepoints with missing data. All the other timepoints are available.</w:t>
      </w:r>
    </w:p>
    <w:p w:rsidR="00D81307" w:rsidRDefault="00D81307" w:rsidP="00D81307">
      <w:r>
        <w:t>patient 3 – sample 15 min and at 24h not done</w:t>
      </w:r>
    </w:p>
    <w:p w:rsidR="00D81307" w:rsidRDefault="00D81307" w:rsidP="00D81307">
      <w:r>
        <w:t>patient 5 - missing time selumetinib taken</w:t>
      </w:r>
    </w:p>
    <w:p w:rsidR="00D81307" w:rsidRDefault="00D81307" w:rsidP="00D81307">
      <w:r>
        <w:t>patient 6 - missing 24h sample</w:t>
      </w:r>
    </w:p>
    <w:p w:rsidR="00D81307" w:rsidRDefault="00D81307" w:rsidP="00D81307">
      <w:r>
        <w:t>patient 8 - Missing time selumetinib taken</w:t>
      </w:r>
    </w:p>
    <w:p w:rsidR="00D81307" w:rsidRDefault="00D81307" w:rsidP="00D81307">
      <w:r>
        <w:t>patient 9 - Patient took at home, time of selumetinib unreliable, missing times, this patient was removed from the analysis</w:t>
      </w:r>
    </w:p>
    <w:p w:rsidR="00D81307" w:rsidRDefault="00D81307" w:rsidP="00D81307">
      <w:r>
        <w:t>patient 12 - sample at 24 hours missing</w:t>
      </w:r>
    </w:p>
    <w:p w:rsidR="003B7772" w:rsidRDefault="00E61341"/>
    <w:sectPr w:rsidR="003B7772" w:rsidSect="00F71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81307"/>
    <w:rsid w:val="001465A7"/>
    <w:rsid w:val="00372D70"/>
    <w:rsid w:val="00D81307"/>
    <w:rsid w:val="00E61341"/>
    <w:rsid w:val="00F71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307"/>
    <w:pPr>
      <w:spacing w:after="0" w:line="240" w:lineRule="auto"/>
    </w:pPr>
    <w:rPr>
      <w:rFonts w:ascii="Calibri" w:eastAsia="MS PGothic" w:hAnsi="Calibri" w:cs="MS P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2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>UCL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idgewater</dc:creator>
  <cp:keywords/>
  <dc:description/>
  <cp:lastModifiedBy>cfundador</cp:lastModifiedBy>
  <cp:revision>2</cp:revision>
  <dcterms:created xsi:type="dcterms:W3CDTF">2015-10-28T07:29:00Z</dcterms:created>
  <dcterms:modified xsi:type="dcterms:W3CDTF">2016-02-16T17:56:00Z</dcterms:modified>
</cp:coreProperties>
</file>